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294"/>
        <w:tblW w:w="5000" w:type="pct"/>
        <w:tblCellMar>
          <w:left w:w="70" w:type="dxa"/>
          <w:right w:w="70" w:type="dxa"/>
        </w:tblCellMar>
        <w:tblLook w:val="04A0"/>
      </w:tblPr>
      <w:tblGrid>
        <w:gridCol w:w="2712"/>
        <w:gridCol w:w="1235"/>
        <w:gridCol w:w="979"/>
        <w:gridCol w:w="979"/>
        <w:gridCol w:w="980"/>
        <w:gridCol w:w="980"/>
        <w:gridCol w:w="980"/>
        <w:gridCol w:w="980"/>
        <w:gridCol w:w="980"/>
        <w:gridCol w:w="980"/>
        <w:gridCol w:w="980"/>
        <w:gridCol w:w="980"/>
        <w:gridCol w:w="965"/>
      </w:tblGrid>
      <w:tr w:rsidR="001B35E4" w:rsidRPr="001B35E4" w:rsidTr="001B35E4">
        <w:trPr>
          <w:trHeight w:val="300"/>
        </w:trPr>
        <w:tc>
          <w:tcPr>
            <w:tcW w:w="922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Autonomous Community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rovince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0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0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0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1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1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1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1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1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2017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dalusi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lmerí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ádiz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4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órdob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7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ranad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uelv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Jaén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álag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6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evill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9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rago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uesc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eruel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Zaragoz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ntabri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ntabri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3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stilla</w:t>
            </w:r>
            <w:proofErr w:type="spellEnd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-La Manch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lbacet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iudad Rea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uenc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uadalajar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oledo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stile y Leó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Ávil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urgo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eón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alenci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alamanc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egovi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ori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lladoli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Zamor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taloni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rcelo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ero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é</w:t>
            </w: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rid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arragon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mmunity</w:t>
            </w: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of</w:t>
            </w: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Madrid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adrid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avarr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avarr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lenci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Communit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licant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astellón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lenci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xtremadur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dajoz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3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áceres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4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1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alici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A </w:t>
            </w: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ruñ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ugo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8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Ourense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ontevedr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a Rioj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a Rioj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Basque Country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Álav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uipúzco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7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izcay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1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incipado</w:t>
            </w:r>
            <w:proofErr w:type="spellEnd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e Asturias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sturia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6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300"/>
        </w:trPr>
        <w:tc>
          <w:tcPr>
            <w:tcW w:w="92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Región</w:t>
            </w:r>
            <w:proofErr w:type="spellEnd"/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de Murci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urcia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</w:t>
            </w:r>
          </w:p>
        </w:tc>
      </w:tr>
      <w:tr w:rsidR="001B35E4" w:rsidRPr="001B35E4" w:rsidTr="001B35E4">
        <w:trPr>
          <w:trHeight w:val="288"/>
        </w:trPr>
        <w:tc>
          <w:tcPr>
            <w:tcW w:w="134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otal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79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300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42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7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1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5E4" w:rsidRPr="001B35E4" w:rsidRDefault="001B35E4" w:rsidP="001B35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1B35E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7</w:t>
            </w:r>
          </w:p>
        </w:tc>
      </w:tr>
    </w:tbl>
    <w:p w:rsidR="00351A78" w:rsidRDefault="00351A78"/>
    <w:sectPr w:rsidR="00351A78" w:rsidSect="001B35E4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B35E4"/>
    <w:rsid w:val="001B35E4"/>
    <w:rsid w:val="00351A78"/>
    <w:rsid w:val="00416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A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81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</dc:creator>
  <cp:lastModifiedBy>Cecilia</cp:lastModifiedBy>
  <cp:revision>1</cp:revision>
  <dcterms:created xsi:type="dcterms:W3CDTF">2020-03-25T09:47:00Z</dcterms:created>
  <dcterms:modified xsi:type="dcterms:W3CDTF">2020-03-25T10:02:00Z</dcterms:modified>
</cp:coreProperties>
</file>